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9E6" w:rsidRPr="005E4733" w:rsidRDefault="005849E6" w:rsidP="005849E6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1 Tabl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Demographic Information</w:t>
      </w:r>
      <w:bookmarkStart w:id="0" w:name="_GoBack"/>
      <w:bookmarkEnd w:id="0"/>
    </w:p>
    <w:p w:rsidR="005849E6" w:rsidRDefault="005849E6" w:rsidP="005849E6"/>
    <w:tbl>
      <w:tblPr>
        <w:tblW w:w="7030" w:type="dxa"/>
        <w:jc w:val="center"/>
        <w:tblLook w:val="04A0" w:firstRow="1" w:lastRow="0" w:firstColumn="1" w:lastColumn="0" w:noHBand="0" w:noVBand="1"/>
      </w:tblPr>
      <w:tblGrid>
        <w:gridCol w:w="2954"/>
        <w:gridCol w:w="960"/>
        <w:gridCol w:w="960"/>
        <w:gridCol w:w="236"/>
        <w:gridCol w:w="717"/>
        <w:gridCol w:w="1203"/>
      </w:tblGrid>
      <w:tr w:rsidR="005849E6" w:rsidTr="005849E6">
        <w:trPr>
          <w:trHeight w:val="290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49E6" w:rsidRDefault="005849E6">
            <w:pPr>
              <w:rPr>
                <w:sz w:val="20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aly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Female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Democrat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Republican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portion Left coalition 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portion Right coalition 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6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5 Star Movement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1</w:t>
            </w:r>
          </w:p>
        </w:tc>
      </w:tr>
      <w:tr w:rsidR="005849E6" w:rsidTr="005849E6">
        <w:trPr>
          <w:trHeight w:val="216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College Education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3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White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Black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portion Northeast United States 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Midwest United States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1 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Southern United States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960" w:type="dxa"/>
            <w:noWrap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849E6" w:rsidTr="005849E6">
        <w:trPr>
          <w:trHeight w:val="196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Northeast Italy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203" w:type="dxa"/>
            <w:vAlign w:val="bottom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2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Northwest Italy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3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Center Italy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South Italy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9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noWrap/>
            <w:vAlign w:val="bottom"/>
            <w:hideMark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rtion Islands Italy</w:t>
            </w: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03" w:type="dxa"/>
            <w:hideMark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8</w:t>
            </w:r>
          </w:p>
        </w:tc>
      </w:tr>
      <w:tr w:rsidR="005849E6" w:rsidTr="005849E6">
        <w:trPr>
          <w:trHeight w:val="290"/>
          <w:jc w:val="center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49E6" w:rsidRDefault="005849E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9E6" w:rsidRDefault="005849E6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:rsidR="005849E6" w:rsidRDefault="005849E6" w:rsidP="005849E6"/>
    <w:p w:rsidR="005849E6" w:rsidRDefault="005849E6" w:rsidP="005849E6">
      <w:r>
        <w:t xml:space="preserve">Descriptive statistics for United States and Italy experiments. </w:t>
      </w:r>
    </w:p>
    <w:p w:rsidR="005849E6" w:rsidRDefault="005849E6" w:rsidP="005849E6">
      <w:r>
        <w:br w:type="page"/>
      </w:r>
    </w:p>
    <w:p w:rsidR="00824830" w:rsidRDefault="005849E6"/>
    <w:sectPr w:rsidR="00824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9E6"/>
    <w:rsid w:val="003E2D51"/>
    <w:rsid w:val="00513C77"/>
    <w:rsid w:val="005849E6"/>
    <w:rsid w:val="0087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4939"/>
  <w15:chartTrackingRefBased/>
  <w15:docId w15:val="{D8408844-9585-4D37-82C8-9CB3D0DC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9E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9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849E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849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7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2</Characters>
  <Application>Microsoft Office Word</Application>
  <DocSecurity>0</DocSecurity>
  <Lines>6</Lines>
  <Paragraphs>1</Paragraphs>
  <ScaleCrop>false</ScaleCrop>
  <Company>Yale University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1</cp:revision>
  <dcterms:created xsi:type="dcterms:W3CDTF">2021-07-06T06:33:00Z</dcterms:created>
  <dcterms:modified xsi:type="dcterms:W3CDTF">2021-07-06T06:34:00Z</dcterms:modified>
</cp:coreProperties>
</file>